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6AA2" w:rsidRDefault="00206AA2" w:rsidP="00206AA2">
      <w:pPr>
        <w:rPr>
          <w:rFonts w:ascii="Times New Roman" w:hAnsi="Times New Roman" w:cs="Times New Roman"/>
          <w:b/>
          <w:lang w:val="en-US"/>
        </w:rPr>
      </w:pPr>
      <w:r w:rsidRPr="00B621D0">
        <w:rPr>
          <w:rFonts w:ascii="Times New Roman" w:hAnsi="Times New Roman" w:cs="Times New Roman"/>
          <w:b/>
          <w:lang w:val="en-US"/>
        </w:rPr>
        <w:t>Supplementary table</w:t>
      </w:r>
      <w:r w:rsidR="00704BA7">
        <w:rPr>
          <w:rFonts w:ascii="Times New Roman" w:hAnsi="Times New Roman" w:cs="Times New Roman"/>
          <w:b/>
          <w:lang w:val="en-US"/>
        </w:rPr>
        <w:t xml:space="preserve"> 1</w:t>
      </w:r>
    </w:p>
    <w:p w:rsidR="00206AA2" w:rsidRPr="00B621D0" w:rsidRDefault="00206AA2" w:rsidP="00206AA2">
      <w:pPr>
        <w:rPr>
          <w:rFonts w:ascii="Times New Roman" w:hAnsi="Times New Roman" w:cs="Times New Roman"/>
          <w:b/>
          <w:lang w:val="en-US"/>
        </w:rPr>
      </w:pPr>
    </w:p>
    <w:tbl>
      <w:tblPr>
        <w:tblW w:w="8025" w:type="dxa"/>
        <w:tblCellMar>
          <w:left w:w="0" w:type="dxa"/>
          <w:right w:w="0" w:type="dxa"/>
        </w:tblCellMar>
        <w:tblLook w:val="0420" w:firstRow="1" w:lastRow="0" w:firstColumn="0" w:lastColumn="0" w:noHBand="0" w:noVBand="1"/>
      </w:tblPr>
      <w:tblGrid>
        <w:gridCol w:w="1652"/>
        <w:gridCol w:w="6373"/>
      </w:tblGrid>
      <w:tr w:rsidR="00206AA2" w:rsidRPr="00582A16" w:rsidTr="00C020A5">
        <w:trPr>
          <w:trHeight w:val="323"/>
        </w:trPr>
        <w:tc>
          <w:tcPr>
            <w:tcW w:w="16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206AA2" w:rsidRPr="009C361E" w:rsidRDefault="00206AA2" w:rsidP="00C020A5">
            <w:pPr>
              <w:spacing w:line="240" w:lineRule="auto"/>
              <w:rPr>
                <w:rFonts w:eastAsia="Times New Roman"/>
                <w:b/>
                <w:sz w:val="36"/>
                <w:szCs w:val="36"/>
              </w:rPr>
            </w:pPr>
            <w:r w:rsidRPr="009C361E">
              <w:rPr>
                <w:rFonts w:ascii="Times New Roman" w:eastAsia="Times New Roman" w:hAnsi="Times New Roman" w:cs="Times New Roman"/>
                <w:b/>
                <w:color w:val="000000" w:themeColor="text1"/>
                <w:kern w:val="24"/>
                <w:lang w:val="en-US"/>
              </w:rPr>
              <w:t>Primer</w:t>
            </w:r>
          </w:p>
        </w:tc>
        <w:tc>
          <w:tcPr>
            <w:tcW w:w="63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206AA2" w:rsidRPr="009C361E" w:rsidRDefault="00206AA2" w:rsidP="00C020A5">
            <w:pPr>
              <w:spacing w:line="240" w:lineRule="auto"/>
              <w:rPr>
                <w:rFonts w:eastAsia="Times New Roman"/>
                <w:b/>
                <w:sz w:val="36"/>
                <w:szCs w:val="36"/>
              </w:rPr>
            </w:pPr>
            <w:r w:rsidRPr="009C361E">
              <w:rPr>
                <w:rFonts w:ascii="Times New Roman" w:eastAsia="Times New Roman" w:hAnsi="Times New Roman" w:cs="Times New Roman"/>
                <w:b/>
                <w:color w:val="000000" w:themeColor="text1"/>
                <w:kern w:val="24"/>
                <w:lang w:val="en-US"/>
              </w:rPr>
              <w:t>Covering sequence</w:t>
            </w:r>
          </w:p>
        </w:tc>
      </w:tr>
      <w:tr w:rsidR="00206AA2" w:rsidRPr="00582A16" w:rsidTr="00C020A5">
        <w:trPr>
          <w:trHeight w:val="259"/>
        </w:trPr>
        <w:tc>
          <w:tcPr>
            <w:tcW w:w="16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206AA2" w:rsidRPr="00582A16" w:rsidRDefault="00206AA2" w:rsidP="00C020A5">
            <w:pPr>
              <w:spacing w:line="240" w:lineRule="auto"/>
              <w:rPr>
                <w:rFonts w:eastAsia="Times New Roman"/>
                <w:sz w:val="36"/>
                <w:szCs w:val="36"/>
              </w:rPr>
            </w:pPr>
            <w:r w:rsidRPr="00582A16">
              <w:rPr>
                <w:rFonts w:ascii="Times New Roman" w:eastAsia="Times New Roman" w:hAnsi="Times New Roman" w:cs="Times New Roman"/>
                <w:color w:val="000000" w:themeColor="text1"/>
                <w:kern w:val="24"/>
                <w:lang w:val="en-US"/>
              </w:rPr>
              <w:t>16S-Fw</w:t>
            </w:r>
          </w:p>
        </w:tc>
        <w:tc>
          <w:tcPr>
            <w:tcW w:w="63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206AA2" w:rsidRPr="00582A16" w:rsidRDefault="00206AA2" w:rsidP="00C020A5">
            <w:pPr>
              <w:spacing w:line="240" w:lineRule="auto"/>
              <w:rPr>
                <w:rFonts w:eastAsia="Times New Roman"/>
                <w:sz w:val="36"/>
                <w:szCs w:val="36"/>
              </w:rPr>
            </w:pPr>
            <w:r w:rsidRPr="00582A16">
              <w:rPr>
                <w:rFonts w:ascii="Times New Roman" w:eastAsia="Times New Roman" w:hAnsi="Times New Roman" w:cs="Times New Roman"/>
                <w:color w:val="000000" w:themeColor="text1"/>
                <w:kern w:val="24"/>
                <w:lang w:val="en-US"/>
              </w:rPr>
              <w:t>5'-GTGATCTGCCCTGCACTTC-3'</w:t>
            </w:r>
          </w:p>
        </w:tc>
      </w:tr>
      <w:tr w:rsidR="00206AA2" w:rsidRPr="00582A16" w:rsidTr="00C020A5">
        <w:trPr>
          <w:trHeight w:val="266"/>
        </w:trPr>
        <w:tc>
          <w:tcPr>
            <w:tcW w:w="16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206AA2" w:rsidRPr="00582A16" w:rsidRDefault="00206AA2" w:rsidP="00C020A5">
            <w:pPr>
              <w:spacing w:line="240" w:lineRule="auto"/>
              <w:rPr>
                <w:rFonts w:eastAsia="Times New Roman"/>
                <w:sz w:val="36"/>
                <w:szCs w:val="36"/>
              </w:rPr>
            </w:pPr>
            <w:r w:rsidRPr="00582A16">
              <w:rPr>
                <w:rFonts w:ascii="Times New Roman" w:eastAsia="Times New Roman" w:hAnsi="Times New Roman" w:cs="Times New Roman"/>
                <w:color w:val="000000" w:themeColor="text1"/>
                <w:kern w:val="24"/>
                <w:lang w:val="en-US"/>
              </w:rPr>
              <w:t>16S-Rv</w:t>
            </w:r>
          </w:p>
        </w:tc>
        <w:tc>
          <w:tcPr>
            <w:tcW w:w="63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206AA2" w:rsidRPr="00582A16" w:rsidRDefault="00206AA2" w:rsidP="00C020A5">
            <w:pPr>
              <w:spacing w:line="240" w:lineRule="auto"/>
              <w:rPr>
                <w:rFonts w:eastAsia="Times New Roman"/>
                <w:sz w:val="36"/>
                <w:szCs w:val="36"/>
              </w:rPr>
            </w:pPr>
            <w:r w:rsidRPr="00582A16">
              <w:rPr>
                <w:rFonts w:ascii="Times New Roman" w:eastAsia="Times New Roman" w:hAnsi="Times New Roman" w:cs="Times New Roman"/>
                <w:color w:val="000000" w:themeColor="text1"/>
                <w:kern w:val="24"/>
                <w:lang w:val="en-US"/>
              </w:rPr>
              <w:t>5'-ATCCCACACCGCTAAAGCG-3'</w:t>
            </w:r>
          </w:p>
        </w:tc>
      </w:tr>
      <w:tr w:rsidR="00206AA2" w:rsidRPr="00582A16" w:rsidTr="00C020A5">
        <w:trPr>
          <w:trHeight w:val="257"/>
        </w:trPr>
        <w:tc>
          <w:tcPr>
            <w:tcW w:w="16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206AA2" w:rsidRPr="00582A16" w:rsidRDefault="00206AA2" w:rsidP="00C020A5">
            <w:pPr>
              <w:spacing w:line="240" w:lineRule="auto"/>
              <w:rPr>
                <w:rFonts w:eastAsia="Times New Roman"/>
                <w:sz w:val="36"/>
                <w:szCs w:val="36"/>
              </w:rPr>
            </w:pPr>
            <w:r w:rsidRPr="00582A16">
              <w:rPr>
                <w:rFonts w:ascii="Times New Roman" w:eastAsia="Times New Roman" w:hAnsi="Times New Roman" w:cs="Times New Roman"/>
                <w:color w:val="000000" w:themeColor="text1"/>
                <w:kern w:val="24"/>
                <w:lang w:val="en-US"/>
              </w:rPr>
              <w:t>IC-</w:t>
            </w:r>
            <w:proofErr w:type="spellStart"/>
            <w:r w:rsidRPr="00582A16">
              <w:rPr>
                <w:rFonts w:ascii="Times New Roman" w:eastAsia="Times New Roman" w:hAnsi="Times New Roman" w:cs="Times New Roman"/>
                <w:color w:val="000000" w:themeColor="text1"/>
                <w:kern w:val="24"/>
                <w:lang w:val="en-US"/>
              </w:rPr>
              <w:t>Fw</w:t>
            </w:r>
            <w:proofErr w:type="spellEnd"/>
          </w:p>
        </w:tc>
        <w:tc>
          <w:tcPr>
            <w:tcW w:w="63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206AA2" w:rsidRPr="00582A16" w:rsidRDefault="00206AA2" w:rsidP="00C020A5">
            <w:pPr>
              <w:spacing w:line="240" w:lineRule="auto"/>
              <w:rPr>
                <w:rFonts w:eastAsia="Times New Roman"/>
                <w:sz w:val="36"/>
                <w:szCs w:val="36"/>
              </w:rPr>
            </w:pPr>
            <w:r w:rsidRPr="00582A16">
              <w:rPr>
                <w:rFonts w:ascii="Times New Roman" w:eastAsia="Times New Roman" w:hAnsi="Times New Roman" w:cs="Times New Roman"/>
                <w:color w:val="000000" w:themeColor="text1"/>
                <w:kern w:val="24"/>
                <w:lang w:val="en-US"/>
              </w:rPr>
              <w:t>5'-GCACAGGGTTGATGTTGGTATTGTC-3'</w:t>
            </w:r>
          </w:p>
        </w:tc>
      </w:tr>
      <w:tr w:rsidR="00206AA2" w:rsidRPr="00582A16" w:rsidTr="00C020A5">
        <w:trPr>
          <w:trHeight w:val="263"/>
        </w:trPr>
        <w:tc>
          <w:tcPr>
            <w:tcW w:w="16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206AA2" w:rsidRPr="00582A16" w:rsidRDefault="00206AA2" w:rsidP="00C020A5">
            <w:pPr>
              <w:spacing w:line="240" w:lineRule="auto"/>
              <w:rPr>
                <w:rFonts w:eastAsia="Times New Roman"/>
                <w:sz w:val="36"/>
                <w:szCs w:val="36"/>
              </w:rPr>
            </w:pPr>
            <w:r w:rsidRPr="00582A16">
              <w:rPr>
                <w:rFonts w:ascii="Times New Roman" w:eastAsia="Times New Roman" w:hAnsi="Times New Roman" w:cs="Times New Roman"/>
                <w:color w:val="000000" w:themeColor="text1"/>
                <w:kern w:val="24"/>
                <w:lang w:val="en-US"/>
              </w:rPr>
              <w:t>IC-</w:t>
            </w:r>
            <w:proofErr w:type="spellStart"/>
            <w:r w:rsidRPr="00582A16">
              <w:rPr>
                <w:rFonts w:ascii="Times New Roman" w:eastAsia="Times New Roman" w:hAnsi="Times New Roman" w:cs="Times New Roman"/>
                <w:color w:val="000000" w:themeColor="text1"/>
                <w:kern w:val="24"/>
                <w:lang w:val="en-US"/>
              </w:rPr>
              <w:t>Rv</w:t>
            </w:r>
            <w:proofErr w:type="spellEnd"/>
          </w:p>
        </w:tc>
        <w:tc>
          <w:tcPr>
            <w:tcW w:w="63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206AA2" w:rsidRPr="00582A16" w:rsidRDefault="00206AA2" w:rsidP="00C020A5">
            <w:pPr>
              <w:spacing w:line="240" w:lineRule="auto"/>
              <w:rPr>
                <w:rFonts w:eastAsia="Times New Roman"/>
                <w:sz w:val="36"/>
                <w:szCs w:val="36"/>
              </w:rPr>
            </w:pPr>
            <w:r w:rsidRPr="00582A16">
              <w:rPr>
                <w:rFonts w:ascii="Times New Roman" w:eastAsia="Times New Roman" w:hAnsi="Times New Roman" w:cs="Times New Roman"/>
                <w:color w:val="000000" w:themeColor="text1"/>
                <w:kern w:val="24"/>
                <w:lang w:val="en-US"/>
              </w:rPr>
              <w:t>5'-CAAATGAGAAATAGCCCTCACTGCAAG-3'</w:t>
            </w:r>
          </w:p>
        </w:tc>
      </w:tr>
      <w:tr w:rsidR="00206AA2" w:rsidRPr="00DD3831" w:rsidTr="00C020A5">
        <w:trPr>
          <w:trHeight w:val="269"/>
        </w:trPr>
        <w:tc>
          <w:tcPr>
            <w:tcW w:w="16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206AA2" w:rsidRPr="009C361E" w:rsidRDefault="00206AA2" w:rsidP="00C020A5">
            <w:pPr>
              <w:spacing w:line="240" w:lineRule="auto"/>
              <w:rPr>
                <w:rFonts w:eastAsia="Times New Roman"/>
                <w:b/>
                <w:sz w:val="36"/>
                <w:szCs w:val="36"/>
              </w:rPr>
            </w:pPr>
            <w:r w:rsidRPr="009C361E">
              <w:rPr>
                <w:rFonts w:ascii="Times New Roman" w:eastAsia="Times New Roman" w:hAnsi="Times New Roman" w:cs="Times New Roman"/>
                <w:b/>
                <w:color w:val="000000" w:themeColor="text1"/>
                <w:kern w:val="24"/>
                <w:lang w:val="en-US"/>
              </w:rPr>
              <w:t>Probes</w:t>
            </w:r>
          </w:p>
        </w:tc>
        <w:tc>
          <w:tcPr>
            <w:tcW w:w="63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206AA2" w:rsidRPr="009C361E" w:rsidRDefault="00206AA2" w:rsidP="00C020A5">
            <w:pPr>
              <w:spacing w:line="240" w:lineRule="auto"/>
              <w:rPr>
                <w:rFonts w:eastAsia="Times New Roman"/>
                <w:b/>
                <w:sz w:val="36"/>
                <w:szCs w:val="36"/>
                <w:lang w:val="en-US"/>
              </w:rPr>
            </w:pPr>
            <w:r w:rsidRPr="009C361E">
              <w:rPr>
                <w:rFonts w:ascii="Times New Roman" w:eastAsia="Times New Roman" w:hAnsi="Times New Roman" w:cs="Times New Roman"/>
                <w:b/>
                <w:color w:val="000000" w:themeColor="text1"/>
                <w:kern w:val="24"/>
                <w:lang w:val="en-US"/>
              </w:rPr>
              <w:t xml:space="preserve">Reporters, covering sequences and </w:t>
            </w:r>
            <w:r w:rsidRPr="009C361E">
              <w:rPr>
                <w:rFonts w:ascii="Times New Roman" w:eastAsiaTheme="minorEastAsia" w:hAnsi="Times New Roman" w:cs="Times New Roman"/>
                <w:b/>
                <w:color w:val="000000" w:themeColor="text1"/>
                <w:kern w:val="24"/>
                <w:lang w:val="en-US"/>
              </w:rPr>
              <w:t xml:space="preserve">quencher </w:t>
            </w:r>
          </w:p>
        </w:tc>
      </w:tr>
      <w:tr w:rsidR="00206AA2" w:rsidRPr="00582A16" w:rsidTr="00C020A5">
        <w:trPr>
          <w:trHeight w:val="332"/>
        </w:trPr>
        <w:tc>
          <w:tcPr>
            <w:tcW w:w="16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206AA2" w:rsidRPr="00582A16" w:rsidRDefault="00206AA2" w:rsidP="00C020A5">
            <w:pPr>
              <w:spacing w:line="240" w:lineRule="auto"/>
              <w:rPr>
                <w:rFonts w:eastAsia="Times New Roman"/>
                <w:sz w:val="36"/>
                <w:szCs w:val="36"/>
              </w:rPr>
            </w:pPr>
            <w:r w:rsidRPr="00582A16">
              <w:rPr>
                <w:rFonts w:ascii="Times New Roman" w:eastAsia="Times New Roman" w:hAnsi="Times New Roman" w:cs="Times New Roman"/>
                <w:color w:val="000000" w:themeColor="text1"/>
                <w:kern w:val="24"/>
                <w:lang w:val="en-US"/>
              </w:rPr>
              <w:t>16S-FAM</w:t>
            </w:r>
          </w:p>
        </w:tc>
        <w:tc>
          <w:tcPr>
            <w:tcW w:w="63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206AA2" w:rsidRPr="00582A16" w:rsidRDefault="00206AA2" w:rsidP="00C020A5">
            <w:pPr>
              <w:spacing w:line="240" w:lineRule="auto"/>
              <w:rPr>
                <w:rFonts w:eastAsia="Times New Roman"/>
                <w:sz w:val="36"/>
                <w:szCs w:val="36"/>
              </w:rPr>
            </w:pPr>
            <w:r w:rsidRPr="00582A16">
              <w:rPr>
                <w:rFonts w:ascii="Times New Roman" w:eastAsia="Times New Roman" w:hAnsi="Times New Roman" w:cs="Times New Roman"/>
                <w:color w:val="000000" w:themeColor="text1"/>
                <w:kern w:val="24"/>
                <w:lang w:val="en-US"/>
              </w:rPr>
              <w:t>5'6FAM-AGGACCACGGGATGCATGTCTTGT-3'BHQ1</w:t>
            </w:r>
          </w:p>
        </w:tc>
      </w:tr>
      <w:tr w:rsidR="00206AA2" w:rsidRPr="00582A16" w:rsidTr="00C020A5">
        <w:trPr>
          <w:trHeight w:val="183"/>
        </w:trPr>
        <w:tc>
          <w:tcPr>
            <w:tcW w:w="16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206AA2" w:rsidRPr="00582A16" w:rsidRDefault="00206AA2" w:rsidP="00C020A5">
            <w:pPr>
              <w:spacing w:line="240" w:lineRule="auto"/>
              <w:rPr>
                <w:rFonts w:eastAsia="Times New Roman"/>
                <w:sz w:val="36"/>
                <w:szCs w:val="36"/>
              </w:rPr>
            </w:pPr>
            <w:r w:rsidRPr="00582A16">
              <w:rPr>
                <w:rFonts w:ascii="Times New Roman" w:eastAsia="Times New Roman" w:hAnsi="Times New Roman" w:cs="Times New Roman"/>
                <w:color w:val="000000" w:themeColor="text1"/>
                <w:kern w:val="24"/>
                <w:lang w:val="en-US"/>
              </w:rPr>
              <w:t>IC-JOE</w:t>
            </w:r>
          </w:p>
        </w:tc>
        <w:tc>
          <w:tcPr>
            <w:tcW w:w="63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206AA2" w:rsidRPr="00582A16" w:rsidRDefault="00206AA2" w:rsidP="00C020A5">
            <w:pPr>
              <w:spacing w:line="240" w:lineRule="auto"/>
              <w:rPr>
                <w:rFonts w:eastAsia="Times New Roman"/>
                <w:sz w:val="36"/>
                <w:szCs w:val="36"/>
              </w:rPr>
            </w:pPr>
            <w:r w:rsidRPr="00582A16">
              <w:rPr>
                <w:rFonts w:ascii="Times New Roman" w:eastAsia="Times New Roman" w:hAnsi="Times New Roman" w:cs="Times New Roman"/>
                <w:color w:val="000000" w:themeColor="text1"/>
                <w:kern w:val="24"/>
                <w:lang w:val="en-US"/>
              </w:rPr>
              <w:t>5'-JOE-GCAGGGTCCTCAGTTCTAGCAGGCTCCA-3'BHQ1</w:t>
            </w:r>
          </w:p>
        </w:tc>
      </w:tr>
    </w:tbl>
    <w:p w:rsidR="00206AA2" w:rsidRPr="00B621D0" w:rsidRDefault="00206AA2" w:rsidP="00206AA2">
      <w:pPr>
        <w:rPr>
          <w:rFonts w:ascii="Times New Roman" w:hAnsi="Times New Roman" w:cs="Times New Roman"/>
          <w:b/>
          <w:lang w:val="en-US"/>
        </w:rPr>
      </w:pPr>
    </w:p>
    <w:p w:rsidR="00937E07" w:rsidRDefault="00937E07" w:rsidP="00206AA2">
      <w:pPr>
        <w:rPr>
          <w:rFonts w:ascii="Times New Roman" w:hAnsi="Times New Roman" w:cs="Times New Roman"/>
          <w:b/>
          <w:lang w:val="en-US"/>
        </w:rPr>
      </w:pPr>
    </w:p>
    <w:p w:rsidR="00937E07" w:rsidRDefault="00937E07" w:rsidP="00206AA2">
      <w:pPr>
        <w:rPr>
          <w:rFonts w:ascii="Times New Roman" w:hAnsi="Times New Roman" w:cs="Times New Roman"/>
          <w:b/>
          <w:lang w:val="en-US"/>
        </w:rPr>
      </w:pPr>
    </w:p>
    <w:p w:rsidR="00937E07" w:rsidRDefault="00937E07" w:rsidP="00206AA2">
      <w:pPr>
        <w:rPr>
          <w:rFonts w:ascii="Times New Roman" w:hAnsi="Times New Roman" w:cs="Times New Roman"/>
          <w:b/>
          <w:lang w:val="en-US"/>
        </w:rPr>
      </w:pPr>
    </w:p>
    <w:p w:rsidR="00206AA2" w:rsidRDefault="00206AA2" w:rsidP="00206AA2">
      <w:pPr>
        <w:rPr>
          <w:rFonts w:ascii="Times New Roman" w:hAnsi="Times New Roman" w:cs="Times New Roman"/>
          <w:b/>
          <w:lang w:val="en-US"/>
        </w:rPr>
      </w:pPr>
      <w:r w:rsidRPr="00B621D0">
        <w:rPr>
          <w:rFonts w:ascii="Times New Roman" w:hAnsi="Times New Roman" w:cs="Times New Roman"/>
          <w:b/>
          <w:lang w:val="en-US"/>
        </w:rPr>
        <w:t>Supplementary figure</w:t>
      </w:r>
      <w:r w:rsidR="00704BA7">
        <w:rPr>
          <w:rFonts w:ascii="Times New Roman" w:hAnsi="Times New Roman" w:cs="Times New Roman"/>
          <w:b/>
          <w:lang w:val="en-US"/>
        </w:rPr>
        <w:t xml:space="preserve"> 1</w:t>
      </w:r>
    </w:p>
    <w:p w:rsidR="00206AA2" w:rsidRDefault="00206AA2" w:rsidP="00206AA2">
      <w:pPr>
        <w:rPr>
          <w:rFonts w:ascii="Times New Roman" w:hAnsi="Times New Roman" w:cs="Times New Roman"/>
          <w:b/>
          <w:lang w:val="en-US"/>
        </w:rPr>
      </w:pPr>
    </w:p>
    <w:p w:rsidR="00206AA2" w:rsidRPr="00B621D0" w:rsidRDefault="00206AA2" w:rsidP="00206AA2">
      <w:pPr>
        <w:rPr>
          <w:rFonts w:ascii="Times New Roman" w:hAnsi="Times New Roman" w:cs="Times New Roman"/>
          <w:b/>
          <w:lang w:val="en-US"/>
        </w:rPr>
      </w:pPr>
      <w:r w:rsidRPr="003E6C04">
        <w:rPr>
          <w:rFonts w:ascii="Times New Roman" w:hAnsi="Times New Roman" w:cs="Times New Roman"/>
          <w:b/>
          <w:noProof/>
        </w:rPr>
        <w:drawing>
          <wp:anchor distT="0" distB="0" distL="114300" distR="114300" simplePos="0" relativeHeight="251659264" behindDoc="0" locked="0" layoutInCell="1" allowOverlap="1" wp14:anchorId="649D9765" wp14:editId="0CC5DF07">
            <wp:simplePos x="0" y="0"/>
            <wp:positionH relativeFrom="column">
              <wp:posOffset>2743200</wp:posOffset>
            </wp:positionH>
            <wp:positionV relativeFrom="paragraph">
              <wp:posOffset>189230</wp:posOffset>
            </wp:positionV>
            <wp:extent cx="2795270" cy="1664970"/>
            <wp:effectExtent l="0" t="0" r="5080" b="0"/>
            <wp:wrapSquare wrapText="bothSides"/>
            <wp:docPr id="3"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5">
                      <a:extLst>
                        <a:ext uri="{28A0092B-C50C-407E-A947-70E740481C1C}">
                          <a14:useLocalDpi xmlns:a14="http://schemas.microsoft.com/office/drawing/2010/main" val="0"/>
                        </a:ext>
                      </a:extLst>
                    </a:blip>
                    <a:srcRect/>
                    <a:stretch>
                      <a:fillRect/>
                    </a:stretch>
                  </pic:blipFill>
                  <pic:spPr>
                    <a:xfrm>
                      <a:off x="0" y="0"/>
                      <a:ext cx="2795270" cy="1664970"/>
                    </a:xfrm>
                    <a:prstGeom prst="rect">
                      <a:avLst/>
                    </a:prstGeom>
                    <a:ln/>
                  </pic:spPr>
                </pic:pic>
              </a:graphicData>
            </a:graphic>
          </wp:anchor>
        </w:drawing>
      </w:r>
      <w:r>
        <w:rPr>
          <w:rFonts w:ascii="Times New Roman" w:hAnsi="Times New Roman" w:cs="Times New Roman"/>
          <w:b/>
          <w:lang w:val="en-US"/>
        </w:rPr>
        <w:t>A</w:t>
      </w:r>
      <w:r>
        <w:rPr>
          <w:rFonts w:ascii="Times New Roman" w:hAnsi="Times New Roman" w:cs="Times New Roman"/>
          <w:b/>
          <w:lang w:val="en-US"/>
        </w:rPr>
        <w:tab/>
      </w:r>
      <w:r>
        <w:rPr>
          <w:rFonts w:ascii="Times New Roman" w:hAnsi="Times New Roman" w:cs="Times New Roman"/>
          <w:b/>
          <w:lang w:val="en-US"/>
        </w:rPr>
        <w:tab/>
      </w:r>
      <w:r>
        <w:rPr>
          <w:rFonts w:ascii="Times New Roman" w:hAnsi="Times New Roman" w:cs="Times New Roman"/>
          <w:b/>
          <w:lang w:val="en-US"/>
        </w:rPr>
        <w:tab/>
      </w:r>
      <w:r>
        <w:rPr>
          <w:rFonts w:ascii="Times New Roman" w:hAnsi="Times New Roman" w:cs="Times New Roman"/>
          <w:b/>
          <w:lang w:val="en-US"/>
        </w:rPr>
        <w:tab/>
      </w:r>
      <w:r>
        <w:rPr>
          <w:rFonts w:ascii="Times New Roman" w:hAnsi="Times New Roman" w:cs="Times New Roman"/>
          <w:b/>
          <w:lang w:val="en-US"/>
        </w:rPr>
        <w:tab/>
      </w:r>
      <w:r>
        <w:rPr>
          <w:rFonts w:ascii="Times New Roman" w:hAnsi="Times New Roman" w:cs="Times New Roman"/>
          <w:b/>
          <w:lang w:val="en-US"/>
        </w:rPr>
        <w:tab/>
        <w:t>B</w:t>
      </w:r>
    </w:p>
    <w:p w:rsidR="00206AA2" w:rsidRPr="003E6C04" w:rsidRDefault="00206AA2" w:rsidP="00206AA2">
      <w:pPr>
        <w:spacing w:after="240" w:line="360" w:lineRule="auto"/>
        <w:jc w:val="both"/>
        <w:rPr>
          <w:rFonts w:ascii="Times New Roman" w:hAnsi="Times New Roman" w:cs="Times New Roman"/>
          <w:b/>
        </w:rPr>
      </w:pPr>
      <w:r w:rsidRPr="003E6C04">
        <w:rPr>
          <w:rFonts w:ascii="Times New Roman" w:hAnsi="Times New Roman" w:cs="Times New Roman"/>
          <w:b/>
          <w:noProof/>
        </w:rPr>
        <w:drawing>
          <wp:inline distT="114300" distB="114300" distL="114300" distR="114300" wp14:anchorId="1E09C126" wp14:editId="77438BB8">
            <wp:extent cx="2495550" cy="179070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2495550" cy="1790700"/>
                    </a:xfrm>
                    <a:prstGeom prst="rect">
                      <a:avLst/>
                    </a:prstGeom>
                    <a:ln/>
                  </pic:spPr>
                </pic:pic>
              </a:graphicData>
            </a:graphic>
          </wp:inline>
        </w:drawing>
      </w:r>
    </w:p>
    <w:p w:rsidR="00BB01B3" w:rsidRPr="00704BA7" w:rsidRDefault="00206AA2" w:rsidP="00704BA7">
      <w:pPr>
        <w:pStyle w:val="ListParagraph"/>
        <w:numPr>
          <w:ilvl w:val="0"/>
          <w:numId w:val="1"/>
        </w:numPr>
        <w:rPr>
          <w:rFonts w:ascii="Times New Roman" w:hAnsi="Times New Roman" w:cs="Times New Roman"/>
          <w:lang w:val="en-US"/>
        </w:rPr>
      </w:pPr>
      <w:r w:rsidRPr="00704BA7">
        <w:rPr>
          <w:rFonts w:ascii="Times New Roman" w:hAnsi="Times New Roman" w:cs="Times New Roman"/>
          <w:lang w:val="en-US"/>
        </w:rPr>
        <w:t xml:space="preserve">Linear regression analysis between cycle threshold (Ct) values of 16S </w:t>
      </w:r>
      <w:proofErr w:type="spellStart"/>
      <w:r w:rsidRPr="00704BA7">
        <w:rPr>
          <w:rFonts w:ascii="Times New Roman" w:hAnsi="Times New Roman" w:cs="Times New Roman"/>
          <w:lang w:val="en-US"/>
        </w:rPr>
        <w:t>rRNA</w:t>
      </w:r>
      <w:proofErr w:type="spellEnd"/>
      <w:r w:rsidRPr="00704BA7">
        <w:rPr>
          <w:rFonts w:ascii="Times New Roman" w:hAnsi="Times New Roman" w:cs="Times New Roman"/>
          <w:lang w:val="en-US"/>
        </w:rPr>
        <w:t xml:space="preserve"> of an H37Rv culture and the spiked internal control across 24 extraction/amplification replicates resulted in a slope of 1.0553. </w:t>
      </w:r>
      <w:r w:rsidRPr="00704BA7">
        <w:rPr>
          <w:rFonts w:ascii="Times New Roman" w:hAnsi="Times New Roman" w:cs="Times New Roman"/>
          <w:b/>
          <w:lang w:val="en-US"/>
        </w:rPr>
        <w:t xml:space="preserve"> </w:t>
      </w:r>
      <w:r w:rsidRPr="00704BA7">
        <w:rPr>
          <w:rFonts w:ascii="Times New Roman" w:hAnsi="Times New Roman" w:cs="Times New Roman"/>
          <w:lang w:val="en-US"/>
        </w:rPr>
        <w:t xml:space="preserve">B) Linear regression analysis between IC-normalized 16S </w:t>
      </w:r>
      <w:proofErr w:type="spellStart"/>
      <w:r w:rsidRPr="00704BA7">
        <w:rPr>
          <w:rFonts w:ascii="Times New Roman" w:hAnsi="Times New Roman" w:cs="Times New Roman"/>
          <w:lang w:val="en-US"/>
        </w:rPr>
        <w:t>rRNA</w:t>
      </w:r>
      <w:proofErr w:type="spellEnd"/>
      <w:r w:rsidRPr="00704BA7">
        <w:rPr>
          <w:rFonts w:ascii="Times New Roman" w:hAnsi="Times New Roman" w:cs="Times New Roman"/>
          <w:lang w:val="en-US"/>
        </w:rPr>
        <w:t xml:space="preserve"> Ct values and bacterial concentration for an H37Rv dilution series (ranging from 5×10</w:t>
      </w:r>
      <w:r w:rsidRPr="00704BA7">
        <w:rPr>
          <w:rFonts w:ascii="Times New Roman" w:hAnsi="Times New Roman" w:cs="Times New Roman"/>
          <w:vertAlign w:val="superscript"/>
          <w:lang w:val="en-US"/>
        </w:rPr>
        <w:t>7</w:t>
      </w:r>
      <w:r w:rsidRPr="00704BA7">
        <w:rPr>
          <w:rFonts w:ascii="Times New Roman" w:hAnsi="Times New Roman" w:cs="Times New Roman"/>
          <w:lang w:val="en-US"/>
        </w:rPr>
        <w:t xml:space="preserve"> to 5 CFU/ml) processed in triplicate. The computed equation displayed on the plot was used to interpolate the bacterial load within the investigated sputum specimens from the normalized MBLA Ct values. CFU, colony-forming units.</w:t>
      </w:r>
    </w:p>
    <w:p w:rsidR="00704BA7" w:rsidRDefault="00704BA7" w:rsidP="00704BA7">
      <w:pPr>
        <w:rPr>
          <w:rFonts w:ascii="Times New Roman" w:hAnsi="Times New Roman" w:cs="Times New Roman"/>
          <w:b/>
          <w:lang w:val="en-US"/>
        </w:rPr>
      </w:pPr>
    </w:p>
    <w:p w:rsidR="00937E07" w:rsidRDefault="00937E07">
      <w:pPr>
        <w:spacing w:after="200"/>
        <w:rPr>
          <w:rFonts w:ascii="Times New Roman" w:hAnsi="Times New Roman" w:cs="Times New Roman"/>
          <w:b/>
          <w:lang w:val="en-US"/>
        </w:rPr>
      </w:pPr>
      <w:r>
        <w:rPr>
          <w:rFonts w:ascii="Times New Roman" w:hAnsi="Times New Roman" w:cs="Times New Roman"/>
          <w:b/>
          <w:lang w:val="en-US"/>
        </w:rPr>
        <w:br w:type="page"/>
      </w:r>
    </w:p>
    <w:p w:rsidR="00704BA7" w:rsidRDefault="00704BA7" w:rsidP="00704BA7">
      <w:pPr>
        <w:rPr>
          <w:rFonts w:ascii="Times New Roman" w:hAnsi="Times New Roman" w:cs="Times New Roman"/>
          <w:b/>
          <w:lang w:val="en-US"/>
        </w:rPr>
      </w:pPr>
      <w:r w:rsidRPr="00B621D0">
        <w:rPr>
          <w:rFonts w:ascii="Times New Roman" w:hAnsi="Times New Roman" w:cs="Times New Roman"/>
          <w:b/>
          <w:lang w:val="en-US"/>
        </w:rPr>
        <w:lastRenderedPageBreak/>
        <w:t>Supplementary figure</w:t>
      </w:r>
      <w:r>
        <w:rPr>
          <w:rFonts w:ascii="Times New Roman" w:hAnsi="Times New Roman" w:cs="Times New Roman"/>
          <w:b/>
          <w:lang w:val="en-US"/>
        </w:rPr>
        <w:t xml:space="preserve"> 2</w:t>
      </w:r>
    </w:p>
    <w:p w:rsidR="00937E07" w:rsidRDefault="00937E07" w:rsidP="00704BA7">
      <w:pPr>
        <w:rPr>
          <w:rFonts w:ascii="Times New Roman" w:hAnsi="Times New Roman" w:cs="Times New Roman"/>
          <w:b/>
          <w:lang w:val="en-US"/>
        </w:rPr>
      </w:pPr>
    </w:p>
    <w:p w:rsidR="00937E07" w:rsidRDefault="00937E07" w:rsidP="00704BA7">
      <w:r w:rsidRPr="00937E07">
        <w:rPr>
          <w:noProof/>
        </w:rPr>
        <w:drawing>
          <wp:inline distT="0" distB="0" distL="0" distR="0">
            <wp:extent cx="5760720" cy="380586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3805868"/>
                    </a:xfrm>
                    <a:prstGeom prst="rect">
                      <a:avLst/>
                    </a:prstGeom>
                    <a:noFill/>
                    <a:ln>
                      <a:noFill/>
                    </a:ln>
                  </pic:spPr>
                </pic:pic>
              </a:graphicData>
            </a:graphic>
          </wp:inline>
        </w:drawing>
      </w:r>
    </w:p>
    <w:p w:rsidR="00937E07" w:rsidRPr="00937E07" w:rsidRDefault="00937E07" w:rsidP="00937E07">
      <w:pPr>
        <w:rPr>
          <w:rFonts w:ascii="Times New Roman" w:hAnsi="Times New Roman" w:cs="Times New Roman"/>
          <w:lang w:val="en-US"/>
        </w:rPr>
      </w:pPr>
      <w:r w:rsidRPr="00937E07">
        <w:rPr>
          <w:rFonts w:ascii="Times New Roman" w:hAnsi="Times New Roman" w:cs="Times New Roman"/>
          <w:lang w:val="en-US"/>
        </w:rPr>
        <w:t xml:space="preserve">Box plot representation of </w:t>
      </w:r>
      <w:r>
        <w:rPr>
          <w:rFonts w:ascii="Times New Roman" w:hAnsi="Times New Roman" w:cs="Times New Roman"/>
          <w:lang w:val="en-US"/>
        </w:rPr>
        <w:t>A-C) CD27</w:t>
      </w:r>
      <w:r w:rsidR="00DD3831">
        <w:rPr>
          <w:rFonts w:ascii="Times New Roman" w:hAnsi="Times New Roman" w:cs="Times New Roman"/>
          <w:lang w:val="en-US"/>
        </w:rPr>
        <w:t xml:space="preserve"> or D-F) CD38</w:t>
      </w:r>
      <w:bookmarkStart w:id="0" w:name="_GoBack"/>
      <w:bookmarkEnd w:id="0"/>
      <w:r>
        <w:rPr>
          <w:rFonts w:ascii="Times New Roman" w:hAnsi="Times New Roman" w:cs="Times New Roman"/>
          <w:lang w:val="en-US"/>
        </w:rPr>
        <w:t xml:space="preserve"> biomarker expression by </w:t>
      </w:r>
      <w:proofErr w:type="spellStart"/>
      <w:r w:rsidRPr="008F20E7">
        <w:rPr>
          <w:rFonts w:ascii="Times New Roman" w:hAnsi="Times New Roman" w:cs="Times New Roman"/>
          <w:i/>
          <w:lang w:val="en-US"/>
        </w:rPr>
        <w:t>Mtb</w:t>
      </w:r>
      <w:proofErr w:type="spellEnd"/>
      <w:r>
        <w:rPr>
          <w:rFonts w:ascii="Times New Roman" w:hAnsi="Times New Roman" w:cs="Times New Roman"/>
          <w:lang w:val="en-US"/>
        </w:rPr>
        <w:t>-specific CD4</w:t>
      </w:r>
      <w:r w:rsidRPr="00C54080">
        <w:rPr>
          <w:rFonts w:ascii="Times New Roman" w:hAnsi="Times New Roman" w:cs="Times New Roman"/>
          <w:lang w:val="en-US"/>
        </w:rPr>
        <w:t xml:space="preserve"> T cells</w:t>
      </w:r>
      <w:r>
        <w:rPr>
          <w:rFonts w:ascii="Times New Roman" w:hAnsi="Times New Roman" w:cs="Times New Roman"/>
          <w:lang w:val="en-US"/>
        </w:rPr>
        <w:t xml:space="preserve"> (CD27- or CD38-based TAM-TB)</w:t>
      </w:r>
      <w:r w:rsidRPr="00604401">
        <w:rPr>
          <w:rFonts w:ascii="Times New Roman" w:hAnsi="Times New Roman" w:cs="Times New Roman"/>
          <w:lang w:val="en-US"/>
        </w:rPr>
        <w:t xml:space="preserve"> </w:t>
      </w:r>
      <w:r>
        <w:rPr>
          <w:rFonts w:ascii="Times New Roman" w:hAnsi="Times New Roman" w:cs="Times New Roman"/>
          <w:lang w:val="en-US"/>
        </w:rPr>
        <w:t>and A, D) time to culture positivity in weeks, or B, E) solid culture intensity grades from the same sputum specimen and C, F) patient’s clinical TB score at time of diagnosis (p values from one way ANOVA test for trend).</w:t>
      </w:r>
    </w:p>
    <w:sectPr w:rsidR="00937E07" w:rsidRPr="00937E0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F665C3"/>
    <w:multiLevelType w:val="hybridMultilevel"/>
    <w:tmpl w:val="AA2281C4"/>
    <w:lvl w:ilvl="0" w:tplc="1A72EFEA">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ctiveWritingStyle w:appName="MSWord" w:lang="de-CH"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6AA2"/>
    <w:rsid w:val="0000257E"/>
    <w:rsid w:val="00014827"/>
    <w:rsid w:val="000254E1"/>
    <w:rsid w:val="00030FD9"/>
    <w:rsid w:val="00034D95"/>
    <w:rsid w:val="00044637"/>
    <w:rsid w:val="0004799D"/>
    <w:rsid w:val="00051C9E"/>
    <w:rsid w:val="00052445"/>
    <w:rsid w:val="0005537D"/>
    <w:rsid w:val="00055874"/>
    <w:rsid w:val="00056475"/>
    <w:rsid w:val="00057E3D"/>
    <w:rsid w:val="00060CD5"/>
    <w:rsid w:val="000617D4"/>
    <w:rsid w:val="0007148E"/>
    <w:rsid w:val="00087E1E"/>
    <w:rsid w:val="00095406"/>
    <w:rsid w:val="0009591C"/>
    <w:rsid w:val="00096BA2"/>
    <w:rsid w:val="00097061"/>
    <w:rsid w:val="000A651D"/>
    <w:rsid w:val="000C7BAF"/>
    <w:rsid w:val="000D1193"/>
    <w:rsid w:val="000D6913"/>
    <w:rsid w:val="000E01C5"/>
    <w:rsid w:val="000E4932"/>
    <w:rsid w:val="000F6AC6"/>
    <w:rsid w:val="000F6CA5"/>
    <w:rsid w:val="000F70C1"/>
    <w:rsid w:val="0010022E"/>
    <w:rsid w:val="00103238"/>
    <w:rsid w:val="001068C5"/>
    <w:rsid w:val="001070BE"/>
    <w:rsid w:val="00126E20"/>
    <w:rsid w:val="0013417B"/>
    <w:rsid w:val="00136542"/>
    <w:rsid w:val="00151712"/>
    <w:rsid w:val="001518F4"/>
    <w:rsid w:val="00151A74"/>
    <w:rsid w:val="0015266D"/>
    <w:rsid w:val="00154360"/>
    <w:rsid w:val="001549C3"/>
    <w:rsid w:val="00160010"/>
    <w:rsid w:val="00161984"/>
    <w:rsid w:val="00163A47"/>
    <w:rsid w:val="00164A7B"/>
    <w:rsid w:val="00166A3D"/>
    <w:rsid w:val="001678CE"/>
    <w:rsid w:val="00193DE0"/>
    <w:rsid w:val="001A137D"/>
    <w:rsid w:val="001A2848"/>
    <w:rsid w:val="001A35FA"/>
    <w:rsid w:val="001A4075"/>
    <w:rsid w:val="001A65B3"/>
    <w:rsid w:val="001A7931"/>
    <w:rsid w:val="001B03CA"/>
    <w:rsid w:val="001B178D"/>
    <w:rsid w:val="001B2237"/>
    <w:rsid w:val="001C1A54"/>
    <w:rsid w:val="001C4395"/>
    <w:rsid w:val="001E2FB7"/>
    <w:rsid w:val="001F5CE0"/>
    <w:rsid w:val="002032DA"/>
    <w:rsid w:val="00203758"/>
    <w:rsid w:val="00206AA2"/>
    <w:rsid w:val="002234C1"/>
    <w:rsid w:val="00224317"/>
    <w:rsid w:val="002258EF"/>
    <w:rsid w:val="00226099"/>
    <w:rsid w:val="00241090"/>
    <w:rsid w:val="002442C7"/>
    <w:rsid w:val="0024648C"/>
    <w:rsid w:val="00266028"/>
    <w:rsid w:val="00274349"/>
    <w:rsid w:val="0028659C"/>
    <w:rsid w:val="002A0A24"/>
    <w:rsid w:val="002B27DA"/>
    <w:rsid w:val="002B28A4"/>
    <w:rsid w:val="002B4F23"/>
    <w:rsid w:val="002B6100"/>
    <w:rsid w:val="002C1A9F"/>
    <w:rsid w:val="002D0A54"/>
    <w:rsid w:val="002F2170"/>
    <w:rsid w:val="003006C2"/>
    <w:rsid w:val="00305AC7"/>
    <w:rsid w:val="00307372"/>
    <w:rsid w:val="00314700"/>
    <w:rsid w:val="0032257A"/>
    <w:rsid w:val="00326733"/>
    <w:rsid w:val="00336C88"/>
    <w:rsid w:val="00337622"/>
    <w:rsid w:val="00353919"/>
    <w:rsid w:val="00356129"/>
    <w:rsid w:val="0035739B"/>
    <w:rsid w:val="00363467"/>
    <w:rsid w:val="003771BF"/>
    <w:rsid w:val="00381B6E"/>
    <w:rsid w:val="00382C94"/>
    <w:rsid w:val="003840BA"/>
    <w:rsid w:val="0039303B"/>
    <w:rsid w:val="003A2DC3"/>
    <w:rsid w:val="003B1F15"/>
    <w:rsid w:val="003C230B"/>
    <w:rsid w:val="003E57A8"/>
    <w:rsid w:val="003F7EF9"/>
    <w:rsid w:val="00423EC3"/>
    <w:rsid w:val="00434976"/>
    <w:rsid w:val="00437190"/>
    <w:rsid w:val="004378A0"/>
    <w:rsid w:val="00437BBA"/>
    <w:rsid w:val="0044000A"/>
    <w:rsid w:val="004575EC"/>
    <w:rsid w:val="004610AB"/>
    <w:rsid w:val="00472680"/>
    <w:rsid w:val="00473F3A"/>
    <w:rsid w:val="0048054D"/>
    <w:rsid w:val="00480EC7"/>
    <w:rsid w:val="004831BE"/>
    <w:rsid w:val="00486263"/>
    <w:rsid w:val="004879AB"/>
    <w:rsid w:val="00491EC3"/>
    <w:rsid w:val="00491F01"/>
    <w:rsid w:val="00493C70"/>
    <w:rsid w:val="004D1F07"/>
    <w:rsid w:val="004D290D"/>
    <w:rsid w:val="004E46E2"/>
    <w:rsid w:val="004F3AD9"/>
    <w:rsid w:val="005039FE"/>
    <w:rsid w:val="00503D56"/>
    <w:rsid w:val="0051003E"/>
    <w:rsid w:val="00514147"/>
    <w:rsid w:val="005169EC"/>
    <w:rsid w:val="005211E4"/>
    <w:rsid w:val="00524F5D"/>
    <w:rsid w:val="00531BC8"/>
    <w:rsid w:val="0053447E"/>
    <w:rsid w:val="005357DE"/>
    <w:rsid w:val="00535CC4"/>
    <w:rsid w:val="00545E2E"/>
    <w:rsid w:val="005464E2"/>
    <w:rsid w:val="005621EA"/>
    <w:rsid w:val="00565404"/>
    <w:rsid w:val="0057482C"/>
    <w:rsid w:val="00585413"/>
    <w:rsid w:val="00585AF3"/>
    <w:rsid w:val="005A1044"/>
    <w:rsid w:val="005A23B0"/>
    <w:rsid w:val="005A4156"/>
    <w:rsid w:val="005A48CE"/>
    <w:rsid w:val="005B1A5C"/>
    <w:rsid w:val="005B1ED3"/>
    <w:rsid w:val="005B2605"/>
    <w:rsid w:val="005C732F"/>
    <w:rsid w:val="005D6ABF"/>
    <w:rsid w:val="005F6AE0"/>
    <w:rsid w:val="00602DC7"/>
    <w:rsid w:val="006140DA"/>
    <w:rsid w:val="006204FB"/>
    <w:rsid w:val="00621FE6"/>
    <w:rsid w:val="00625045"/>
    <w:rsid w:val="00641AB2"/>
    <w:rsid w:val="00670BF8"/>
    <w:rsid w:val="006756FD"/>
    <w:rsid w:val="00676DF6"/>
    <w:rsid w:val="00681EAA"/>
    <w:rsid w:val="0068477B"/>
    <w:rsid w:val="00690EDD"/>
    <w:rsid w:val="006920E4"/>
    <w:rsid w:val="00693B48"/>
    <w:rsid w:val="00697630"/>
    <w:rsid w:val="006A2DAC"/>
    <w:rsid w:val="006A56B7"/>
    <w:rsid w:val="006A7419"/>
    <w:rsid w:val="006C5A59"/>
    <w:rsid w:val="006C796C"/>
    <w:rsid w:val="006D44EB"/>
    <w:rsid w:val="006E61FF"/>
    <w:rsid w:val="006F49D5"/>
    <w:rsid w:val="007012A2"/>
    <w:rsid w:val="0070496C"/>
    <w:rsid w:val="00704BA7"/>
    <w:rsid w:val="00705BB5"/>
    <w:rsid w:val="00711530"/>
    <w:rsid w:val="0072537C"/>
    <w:rsid w:val="00731395"/>
    <w:rsid w:val="007316E9"/>
    <w:rsid w:val="00732934"/>
    <w:rsid w:val="00737B3F"/>
    <w:rsid w:val="007410D4"/>
    <w:rsid w:val="00750F43"/>
    <w:rsid w:val="00751ECA"/>
    <w:rsid w:val="00760AF3"/>
    <w:rsid w:val="0076280C"/>
    <w:rsid w:val="00763C9B"/>
    <w:rsid w:val="0076671E"/>
    <w:rsid w:val="0077294D"/>
    <w:rsid w:val="00781E32"/>
    <w:rsid w:val="00793BBA"/>
    <w:rsid w:val="007A502D"/>
    <w:rsid w:val="007B5F20"/>
    <w:rsid w:val="007D2C65"/>
    <w:rsid w:val="007D39F2"/>
    <w:rsid w:val="007D6846"/>
    <w:rsid w:val="007E0186"/>
    <w:rsid w:val="007E03D3"/>
    <w:rsid w:val="007E0694"/>
    <w:rsid w:val="007E12E3"/>
    <w:rsid w:val="007F3215"/>
    <w:rsid w:val="007F48CF"/>
    <w:rsid w:val="007F5BCD"/>
    <w:rsid w:val="008079FF"/>
    <w:rsid w:val="008105A8"/>
    <w:rsid w:val="00810C2B"/>
    <w:rsid w:val="00813CE9"/>
    <w:rsid w:val="0082326C"/>
    <w:rsid w:val="00827BAF"/>
    <w:rsid w:val="0083321A"/>
    <w:rsid w:val="00834D3F"/>
    <w:rsid w:val="00841CE9"/>
    <w:rsid w:val="00843862"/>
    <w:rsid w:val="008713C9"/>
    <w:rsid w:val="00874961"/>
    <w:rsid w:val="00877821"/>
    <w:rsid w:val="00883201"/>
    <w:rsid w:val="00886FBF"/>
    <w:rsid w:val="0089604E"/>
    <w:rsid w:val="008A3421"/>
    <w:rsid w:val="008A7623"/>
    <w:rsid w:val="008B6514"/>
    <w:rsid w:val="008C7EBB"/>
    <w:rsid w:val="008D004B"/>
    <w:rsid w:val="008D23DC"/>
    <w:rsid w:val="008D39D2"/>
    <w:rsid w:val="008D5DC4"/>
    <w:rsid w:val="008E2D06"/>
    <w:rsid w:val="008E3B33"/>
    <w:rsid w:val="008E620D"/>
    <w:rsid w:val="008F5E13"/>
    <w:rsid w:val="008F66CE"/>
    <w:rsid w:val="00903ADD"/>
    <w:rsid w:val="00904809"/>
    <w:rsid w:val="009062A5"/>
    <w:rsid w:val="00906819"/>
    <w:rsid w:val="009114D4"/>
    <w:rsid w:val="00911BE8"/>
    <w:rsid w:val="009253F2"/>
    <w:rsid w:val="00930B87"/>
    <w:rsid w:val="0093425A"/>
    <w:rsid w:val="00937E07"/>
    <w:rsid w:val="009476FF"/>
    <w:rsid w:val="00990B9D"/>
    <w:rsid w:val="009A0497"/>
    <w:rsid w:val="009A48DD"/>
    <w:rsid w:val="009A7F25"/>
    <w:rsid w:val="009B6758"/>
    <w:rsid w:val="009C6452"/>
    <w:rsid w:val="009D16DD"/>
    <w:rsid w:val="009E014A"/>
    <w:rsid w:val="009E3DF5"/>
    <w:rsid w:val="009E419B"/>
    <w:rsid w:val="009E4B12"/>
    <w:rsid w:val="009E511A"/>
    <w:rsid w:val="009E5358"/>
    <w:rsid w:val="00A02A21"/>
    <w:rsid w:val="00A22D7F"/>
    <w:rsid w:val="00A3399C"/>
    <w:rsid w:val="00A33E8B"/>
    <w:rsid w:val="00A35533"/>
    <w:rsid w:val="00A4136E"/>
    <w:rsid w:val="00A52B04"/>
    <w:rsid w:val="00A54061"/>
    <w:rsid w:val="00A602AC"/>
    <w:rsid w:val="00A7434B"/>
    <w:rsid w:val="00A77464"/>
    <w:rsid w:val="00A7748F"/>
    <w:rsid w:val="00A83FE5"/>
    <w:rsid w:val="00A90EC2"/>
    <w:rsid w:val="00A95AFB"/>
    <w:rsid w:val="00A97589"/>
    <w:rsid w:val="00AA25D8"/>
    <w:rsid w:val="00AA5D87"/>
    <w:rsid w:val="00AC069D"/>
    <w:rsid w:val="00AC21F1"/>
    <w:rsid w:val="00AD48BD"/>
    <w:rsid w:val="00AF1632"/>
    <w:rsid w:val="00B20998"/>
    <w:rsid w:val="00B26E82"/>
    <w:rsid w:val="00B34F42"/>
    <w:rsid w:val="00B35409"/>
    <w:rsid w:val="00B35C17"/>
    <w:rsid w:val="00B365CE"/>
    <w:rsid w:val="00B432EF"/>
    <w:rsid w:val="00B52588"/>
    <w:rsid w:val="00B66039"/>
    <w:rsid w:val="00B75B76"/>
    <w:rsid w:val="00B818C6"/>
    <w:rsid w:val="00BA1952"/>
    <w:rsid w:val="00BA5ED5"/>
    <w:rsid w:val="00BB01B3"/>
    <w:rsid w:val="00BB18B3"/>
    <w:rsid w:val="00BC4987"/>
    <w:rsid w:val="00BF06BE"/>
    <w:rsid w:val="00C06CCE"/>
    <w:rsid w:val="00C23CD2"/>
    <w:rsid w:val="00C24C8B"/>
    <w:rsid w:val="00C27871"/>
    <w:rsid w:val="00C462FE"/>
    <w:rsid w:val="00C52E57"/>
    <w:rsid w:val="00C66D10"/>
    <w:rsid w:val="00C73CA2"/>
    <w:rsid w:val="00C945CE"/>
    <w:rsid w:val="00CC0072"/>
    <w:rsid w:val="00CC20C2"/>
    <w:rsid w:val="00CC6613"/>
    <w:rsid w:val="00CD2AC7"/>
    <w:rsid w:val="00CD7206"/>
    <w:rsid w:val="00CD7DB3"/>
    <w:rsid w:val="00CE12A1"/>
    <w:rsid w:val="00CE5D07"/>
    <w:rsid w:val="00CF3A01"/>
    <w:rsid w:val="00D010F6"/>
    <w:rsid w:val="00D07A7F"/>
    <w:rsid w:val="00D16231"/>
    <w:rsid w:val="00D25B66"/>
    <w:rsid w:val="00D342EA"/>
    <w:rsid w:val="00D47483"/>
    <w:rsid w:val="00D50ECB"/>
    <w:rsid w:val="00D619D5"/>
    <w:rsid w:val="00D639EB"/>
    <w:rsid w:val="00D6499E"/>
    <w:rsid w:val="00D70129"/>
    <w:rsid w:val="00D70FB2"/>
    <w:rsid w:val="00D810E8"/>
    <w:rsid w:val="00D84105"/>
    <w:rsid w:val="00D8569F"/>
    <w:rsid w:val="00D85A06"/>
    <w:rsid w:val="00DA6B5D"/>
    <w:rsid w:val="00DA781F"/>
    <w:rsid w:val="00DD1727"/>
    <w:rsid w:val="00DD3831"/>
    <w:rsid w:val="00DE6A54"/>
    <w:rsid w:val="00DF0705"/>
    <w:rsid w:val="00DF4B9C"/>
    <w:rsid w:val="00DF6546"/>
    <w:rsid w:val="00E005DB"/>
    <w:rsid w:val="00E05BDB"/>
    <w:rsid w:val="00E202DE"/>
    <w:rsid w:val="00E21ED9"/>
    <w:rsid w:val="00E227DF"/>
    <w:rsid w:val="00E31774"/>
    <w:rsid w:val="00E35DCD"/>
    <w:rsid w:val="00E520E7"/>
    <w:rsid w:val="00E61437"/>
    <w:rsid w:val="00E62053"/>
    <w:rsid w:val="00E63C2C"/>
    <w:rsid w:val="00E63F1A"/>
    <w:rsid w:val="00E74286"/>
    <w:rsid w:val="00E84E98"/>
    <w:rsid w:val="00E925AA"/>
    <w:rsid w:val="00E9670A"/>
    <w:rsid w:val="00E96F7B"/>
    <w:rsid w:val="00EA0F3F"/>
    <w:rsid w:val="00EA149F"/>
    <w:rsid w:val="00EA6B1B"/>
    <w:rsid w:val="00EB0E06"/>
    <w:rsid w:val="00EC1466"/>
    <w:rsid w:val="00EE2727"/>
    <w:rsid w:val="00EE4B0F"/>
    <w:rsid w:val="00EF6A91"/>
    <w:rsid w:val="00EF71D7"/>
    <w:rsid w:val="00F0562F"/>
    <w:rsid w:val="00F11BEC"/>
    <w:rsid w:val="00F21863"/>
    <w:rsid w:val="00F32D41"/>
    <w:rsid w:val="00F46C12"/>
    <w:rsid w:val="00F539E7"/>
    <w:rsid w:val="00F6578F"/>
    <w:rsid w:val="00F71D62"/>
    <w:rsid w:val="00F71EF4"/>
    <w:rsid w:val="00FA4A40"/>
    <w:rsid w:val="00FA537D"/>
    <w:rsid w:val="00FA5500"/>
    <w:rsid w:val="00FB1670"/>
    <w:rsid w:val="00FB1DB5"/>
    <w:rsid w:val="00FC1B08"/>
    <w:rsid w:val="00FC2487"/>
    <w:rsid w:val="00FC63D9"/>
    <w:rsid w:val="00FC6DD0"/>
    <w:rsid w:val="00FD0328"/>
    <w:rsid w:val="00FD1BEB"/>
    <w:rsid w:val="00FE37E1"/>
    <w:rsid w:val="00FF36C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C80F6C"/>
  <w15:chartTrackingRefBased/>
  <w15:docId w15:val="{938BC961-BF93-4124-BB10-0A338318A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206AA2"/>
    <w:pPr>
      <w:spacing w:after="0"/>
    </w:pPr>
    <w:rPr>
      <w:rFonts w:ascii="Arial" w:eastAsia="Arial" w:hAnsi="Arial" w:cs="Arial"/>
      <w:lang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4BA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4</Words>
  <Characters>116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1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en Portevin</dc:creator>
  <cp:keywords/>
  <dc:description/>
  <cp:lastModifiedBy>Damien Portevin</cp:lastModifiedBy>
  <cp:revision>4</cp:revision>
  <dcterms:created xsi:type="dcterms:W3CDTF">2021-11-24T11:29:00Z</dcterms:created>
  <dcterms:modified xsi:type="dcterms:W3CDTF">2022-02-28T13:41:00Z</dcterms:modified>
</cp:coreProperties>
</file>